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A2B" w:rsidRDefault="00BE5A2B" w:rsidP="00BE5A2B">
      <w:pPr>
        <w:tabs>
          <w:tab w:val="left" w:pos="0"/>
        </w:tabs>
        <w:ind w:left="2250" w:hanging="2250"/>
        <w:rPr>
          <w:rFonts w:ascii="Times New Roman" w:hAnsi="Times New Roman"/>
          <w:color w:val="000000"/>
          <w:sz w:val="24"/>
          <w:szCs w:val="24"/>
        </w:rPr>
      </w:pPr>
      <w:r w:rsidRPr="006949D6">
        <w:rPr>
          <w:rFonts w:ascii="Times New Roman" w:hAnsi="Times New Roman"/>
          <w:b/>
        </w:rPr>
        <w:t>Supplementary Tabl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ST2</w:t>
      </w:r>
      <w:r w:rsidRPr="00FA6A29"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Pr="00FA6A29">
        <w:rPr>
          <w:rFonts w:ascii="Times New Roman" w:hAnsi="Times New Roman"/>
          <w:color w:val="000000"/>
          <w:sz w:val="24"/>
          <w:szCs w:val="24"/>
        </w:rPr>
        <w:t xml:space="preserve">Sampling locations of golden </w:t>
      </w:r>
      <w:proofErr w:type="spellStart"/>
      <w:r w:rsidRPr="00FA6A29">
        <w:rPr>
          <w:rFonts w:ascii="Times New Roman" w:hAnsi="Times New Roman"/>
          <w:color w:val="000000"/>
          <w:sz w:val="24"/>
          <w:szCs w:val="24"/>
        </w:rPr>
        <w:t>mahseer</w:t>
      </w:r>
      <w:proofErr w:type="spellEnd"/>
      <w:r w:rsidRPr="00FA6A29">
        <w:rPr>
          <w:rFonts w:ascii="Times New Roman" w:hAnsi="Times New Roman"/>
          <w:color w:val="000000"/>
          <w:sz w:val="24"/>
          <w:szCs w:val="24"/>
        </w:rPr>
        <w:t xml:space="preserve"> in four rivers. N, number of </w:t>
      </w:r>
      <w:r>
        <w:rPr>
          <w:rFonts w:ascii="Times New Roman" w:hAnsi="Times New Roman"/>
          <w:color w:val="000000"/>
          <w:sz w:val="24"/>
          <w:szCs w:val="24"/>
        </w:rPr>
        <w:t xml:space="preserve">      </w:t>
      </w:r>
      <w:r w:rsidRPr="00FA6A29">
        <w:rPr>
          <w:rFonts w:ascii="Times New Roman" w:hAnsi="Times New Roman"/>
          <w:color w:val="000000"/>
          <w:sz w:val="24"/>
          <w:szCs w:val="24"/>
        </w:rPr>
        <w:t>samples</w:t>
      </w:r>
    </w:p>
    <w:tbl>
      <w:tblPr>
        <w:tblW w:w="95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4230"/>
        <w:gridCol w:w="1255"/>
        <w:gridCol w:w="1196"/>
        <w:gridCol w:w="1254"/>
      </w:tblGrid>
      <w:tr w:rsidR="00BE5A2B" w:rsidRPr="00FA6A29" w:rsidTr="00D71318">
        <w:trPr>
          <w:trHeight w:val="316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River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Sampling sit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Latitud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Longitude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Ganga riv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insur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ttarakhnad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(UK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566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0613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Nayar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River,  UK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598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0634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Vyas </w:t>
            </w: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hat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,  UK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603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0678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Nayar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Ganga confluence,  UK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597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0607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angari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below, </w:t>
            </w: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Bhimgoda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barrage, UK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164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9.9054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2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aiwala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12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2338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2071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Bijinor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, Uttar Pradesh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048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9.3919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A6A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Alkananda</w:t>
            </w:r>
            <w:proofErr w:type="spellEnd"/>
            <w:r w:rsidRPr="00FA6A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 xml:space="preserve"> river</w:t>
            </w: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rinagar, above dam,  UK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8201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2378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rinagar, below dam,  UK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806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2189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Bhagirathi river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Upper </w:t>
            </w: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ehri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dam,  U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4409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3829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2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oti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Village, </w:t>
            </w:r>
            <w:proofErr w:type="spellStart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ehri</w:t>
            </w:r>
            <w:proofErr w:type="spellEnd"/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,  UK</w:t>
            </w:r>
          </w:p>
        </w:tc>
        <w:tc>
          <w:tcPr>
            <w:tcW w:w="12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4653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4028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obra Village,  UK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8.434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4478</w:t>
            </w:r>
          </w:p>
        </w:tc>
      </w:tr>
      <w:tr w:rsidR="00BE5A2B" w:rsidRPr="00FA6A29" w:rsidTr="00D71318">
        <w:trPr>
          <w:trHeight w:val="316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Yamuna river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ind w:right="-558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A6A29">
              <w:rPr>
                <w:rFonts w:ascii="Times New Roman" w:hAnsi="Times New Roman"/>
                <w:color w:val="000000"/>
                <w:sz w:val="20"/>
                <w:szCs w:val="20"/>
              </w:rPr>
              <w:t>Hatnikund</w:t>
            </w:r>
            <w:proofErr w:type="spellEnd"/>
            <w:r w:rsidRPr="00FA6A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pstream of barrage</w:t>
            </w: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, Himachal Pradesh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7.5837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A2B" w:rsidRPr="00FA6A29" w:rsidRDefault="00BE5A2B" w:rsidP="00D713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A6A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3175</w:t>
            </w:r>
          </w:p>
        </w:tc>
      </w:tr>
    </w:tbl>
    <w:p w:rsidR="00E46D66" w:rsidRPr="007F799A" w:rsidRDefault="00E46D66" w:rsidP="004E3ACB">
      <w:bookmarkStart w:id="0" w:name="_GoBack"/>
      <w:bookmarkEnd w:id="0"/>
    </w:p>
    <w:sectPr w:rsidR="00E46D66" w:rsidRPr="007F799A" w:rsidSect="00791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NTQzszAxtrAwMDBW0lEKTi0uzszPAykwqQUAu0HIHywAAAA="/>
  </w:docVars>
  <w:rsids>
    <w:rsidRoot w:val="00E46D66"/>
    <w:rsid w:val="003D1A43"/>
    <w:rsid w:val="004E3ACB"/>
    <w:rsid w:val="00547E51"/>
    <w:rsid w:val="005717FB"/>
    <w:rsid w:val="006876AD"/>
    <w:rsid w:val="00791731"/>
    <w:rsid w:val="007F799A"/>
    <w:rsid w:val="00872FB3"/>
    <w:rsid w:val="009466CC"/>
    <w:rsid w:val="00BE5A2B"/>
    <w:rsid w:val="00E46D66"/>
    <w:rsid w:val="00FE4E2C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D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D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aranieswaran</cp:lastModifiedBy>
  <cp:revision>7</cp:revision>
  <dcterms:created xsi:type="dcterms:W3CDTF">2020-04-16T05:41:00Z</dcterms:created>
  <dcterms:modified xsi:type="dcterms:W3CDTF">2020-06-06T05:47:00Z</dcterms:modified>
</cp:coreProperties>
</file>